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S1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>
          <w:trHeight w:val="151" w:hRule="atLeast"/>
        </w:trPr>
        <w:tc>
          <w:tcPr>
            <w:tcW w:w="2235" w:type="dxa"/>
            <w:tcBorders>
              <w:top w:val="single" w:sz="18" w:space="0" w:color="00B050"/>
              <w:bottom w:val="single" w:sz="18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6287" w:type="dxa"/>
            <w:tcBorders>
              <w:top w:val="single" w:sz="18" w:space="0" w:color="00B050"/>
              <w:bottom w:val="single" w:sz="18" w:space="0" w:color="00B05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imer sequence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161" w:hRule="atLeast"/>
        </w:trPr>
        <w:tc>
          <w:tcPr>
            <w:tcW w:w="8522" w:type="dxa"/>
            <w:gridSpan w:val="2"/>
            <w:tcBorders>
              <w:top w:val="single" w:sz="18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imers for clone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FtbHLH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GTAAATGAAGATGGGTTT</w:t>
            </w:r>
          </w:p>
        </w:tc>
      </w:tr>
      <w:tr>
        <w:trPr>
          <w:trHeight w:val="248" w:hRule="atLeast"/>
        </w:trPr>
        <w:tc>
          <w:tcPr>
            <w:tcW w:w="2235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TACTTTCCTCCATAACCTGC</w:t>
            </w:r>
          </w:p>
        </w:tc>
      </w:tr>
      <w:tr>
        <w:trPr>
          <w:trHeight w:val="64" w:hRule="atLeast"/>
        </w:trPr>
        <w:tc>
          <w:tcPr>
            <w:tcW w:w="8522" w:type="dxa"/>
            <w:gridSpan w:val="2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imers for subcellular localization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tbHL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GFP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GAGGTAAATGAAGATGGGTTTT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GFP-R</w:t>
            </w:r>
          </w:p>
        </w:tc>
        <w:tc>
          <w:tcPr>
            <w:tcW w:w="6287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TATACTTTCCTCCATAACCTGCA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imers for Transcriptional assay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tbHL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Bridge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GAGGTAAATGAAGATGGGTTTTTG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Bridge-R</w:t>
            </w:r>
          </w:p>
        </w:tc>
        <w:tc>
          <w:tcPr>
            <w:tcW w:w="6287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TATACTTTCCTCCATAACCTGCAT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for constructing expression vecto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301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GAGGTAAATGAAGATGGGTTTTTG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301-R</w:t>
            </w:r>
          </w:p>
        </w:tc>
        <w:tc>
          <w:tcPr>
            <w:tcW w:w="6287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GATCC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CATATACTTTCCTCCATAACCTGCAT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imers for clone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FtbHLH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1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TAAAACTCGGGATTTCCATGG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TTTCGAGCTTCTTGAGATTATG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3</w:t>
            </w:r>
          </w:p>
        </w:tc>
        <w:tc>
          <w:tcPr>
            <w:tcW w:w="6287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CTAATTGGGGAAGAAAAGCAC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for constructing expression vecto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bHL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pBI101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2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AGCTT</w:t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CGTGTTTAAGACAACAGGGAT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pBI101-R</w:t>
            </w:r>
          </w:p>
        </w:tc>
        <w:tc>
          <w:tcPr>
            <w:tcW w:w="6287" w:type="dxa"/>
            <w:tcBorders>
              <w:bottom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" w:name="OLE_LINK19"/>
            <w:bookmarkStart w:id="4" w:name="OLE_LINK18"/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TTTTGCTCTCTTCTGCTCACT</w:t>
            </w:r>
            <w:bookmarkEnd w:id="3"/>
            <w:bookmarkEnd w:id="4"/>
          </w:p>
        </w:tc>
      </w:tr>
      <w:tr>
        <w:trPr/>
        <w:tc>
          <w:tcPr>
            <w:tcW w:w="8522" w:type="dxa"/>
            <w:gridSpan w:val="2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for real-time quantitative 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GAGGTAAATGAAGATGGGTTT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bHLH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CATATACTTTCCTCCATAACCTG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tH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ATTCGCAAGTACCAGAAG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tH3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ATTCGCAAGTACCAGAAG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5" w:name="OLE_LINK2"/>
            <w:bookmarkStart w:id="6" w:name="OLE_LINK1"/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RD4</w:t>
            </w:r>
            <w:bookmarkEnd w:id="5"/>
            <w:bookmarkEnd w:id="6"/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TGTGAACTGCTTTGG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RD4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TTGTGAGCGGACTTT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DR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CCTGGTCAAACGTACC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DR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GAGCCTCAAACTCGAT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DA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CACCGGTTTTTCACCG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DA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ACACCAGCGACAACTA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3H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CTGGAGGCATAGTAG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3H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CGGATACCTGAC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LC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GCAAAGGAGGGTTGA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LC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CTGCGTGAACTTTAC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MYC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TTACTCGGTGACGCAA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MYC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CACTAGCACTCGCTT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ABA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ATCACTGGAGGAGCCAC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ABA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CGAATATCAGGGCACGGT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AA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GCCATGTTGATACC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AA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TGACCTGCACATCG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NC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CGGTTTAGTTTATTTCAATGG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NC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GTACCGACCCGAAGTTTCTA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ZE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GCTTTCTTCTTGAT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ZE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TTTCGGAGTTTTCCT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5C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TAGCTTCACAGACCGT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5C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GTGAGAGCTCGCGGCT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5C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TCTTATTTATGTTCTG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5C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ATCTTCCGTCACTA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7" w:name="OLE_LINK174"/>
            <w:bookmarkStart w:id="8" w:name="OLE_LINK173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SOD</w:t>
            </w:r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AAGTTCTATGAAG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SO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TTATGTAATCTGG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C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CTACCCCGAGTGGAA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C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AGAACCAAGCGACC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O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GGAGCCACACCATT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O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CGGAATTCAAC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act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CCTGTTCTTCTTACCGA</w:t>
            </w:r>
          </w:p>
        </w:tc>
      </w:tr>
      <w:tr>
        <w:trPr/>
        <w:tc>
          <w:tcPr>
            <w:tcW w:w="2235" w:type="dxa"/>
            <w:tcBorders>
              <w:bottom w:val="single" w:sz="18" w:space="0" w:color="00B05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act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287" w:type="dxa"/>
            <w:tcBorders>
              <w:bottom w:val="single" w:sz="18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AAGGTCACGTCCAGCAAG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Enzyme cleavage site were underlined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7:38:00Z</dcterms:created>
  <dc:creator>Administrator</dc:creator>
  <dc:description/>
  <cp:keywords/>
  <dc:language>en-US</dc:language>
  <cp:lastModifiedBy>Administrator</cp:lastModifiedBy>
  <dcterms:modified xsi:type="dcterms:W3CDTF">2016-12-30T08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